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B55" w:rsidRPr="006B2D97" w:rsidRDefault="00B52B55" w:rsidP="00B52B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6B2D97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F116E5">
        <w:rPr>
          <w:rFonts w:ascii="Times New Roman" w:hAnsi="Times New Roman" w:cs="Times New Roman"/>
          <w:b/>
          <w:sz w:val="24"/>
          <w:szCs w:val="24"/>
        </w:rPr>
        <w:t>Variable definition</w:t>
      </w:r>
    </w:p>
    <w:tbl>
      <w:tblPr>
        <w:tblW w:w="10222" w:type="dxa"/>
        <w:tblLook w:val="04A0" w:firstRow="1" w:lastRow="0" w:firstColumn="1" w:lastColumn="0" w:noHBand="0" w:noVBand="1"/>
      </w:tblPr>
      <w:tblGrid>
        <w:gridCol w:w="3261"/>
        <w:gridCol w:w="4252"/>
        <w:gridCol w:w="2709"/>
      </w:tblGrid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NMAR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esarean s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mergency CS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labou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MCA10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 CS in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MCA10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lective CS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labou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MCA10B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 CS in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MCA10D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dical indication for type of deliver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7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ypertensive disorders of pregnancy 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(gestational hypertension, preeclampsia, eclampsia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 following variables contained any of the ICD10 codes I10-I15, O10-O16: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1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_GRAVKOMPL ("Pregnancy complications")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C_MS ("Medical diseases")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 xml:space="preserve">C_KMS ("Complicated medical diseases (Danish Society for Obstetrics and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ecology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definition)")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C_PRECL ("Preeclampsia"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imary/secondary diagnostic code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tional Hospital Register</w:t>
            </w:r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iabetes mellitus in pregnancy (gestational or pre-existing)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 following variables contained any of the ICD10 codes E10-E14, O24: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106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_GRAVKOMPL ("Pregnancy complications")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C_MS ("Medical diseases")</w:t>
            </w: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 xml:space="preserve">C_KMS ("Complicated medical diseases Danish Society for Obstetrics and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ynecology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definition"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Birth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imary/secondary diagnostic codes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tional Hospital Register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COTLA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esearean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s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de of delivery = 8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R02 Maternity Data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de of delivery = 7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R02 Maternity Data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dical indi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ypertensive disorders of pregna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D10 codes I10-I15, O10-O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R02 Maternity Data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D10 codes E10-E14, O2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R02 Maternity Data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NGLA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esearean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s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lmeth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= "8" | OPCS code R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Episode Statistics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lmeth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= "7" | OPCS code R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Episode Statistics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dical indi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ypertensive disorders of pregna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D10 codes I10-I15, O10-O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Episode Statistics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CD10 codes E10-E14, O2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 Episode Statistics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B52B55" w:rsidRDefault="00B52B55" w:rsidP="00B52B55">
      <w:r>
        <w:br w:type="page"/>
      </w:r>
    </w:p>
    <w:tbl>
      <w:tblPr>
        <w:tblW w:w="10222" w:type="dxa"/>
        <w:tblLook w:val="04A0" w:firstRow="1" w:lastRow="0" w:firstColumn="1" w:lastColumn="0" w:noHBand="0" w:noVBand="1"/>
      </w:tblPr>
      <w:tblGrid>
        <w:gridCol w:w="3261"/>
        <w:gridCol w:w="4252"/>
        <w:gridCol w:w="2709"/>
      </w:tblGrid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W SOUTH WA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esarean s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mergency CS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labou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possible to determin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 CS in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set of labour (spontaneous, induction) + deliv98/ deliv2011= caesarean section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inatal Data Collection</w:t>
            </w:r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lective CS </w:t>
            </w:r>
            <w:proofErr w:type="spellStart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labou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set of labour (planned CS) + deliv98/ deliv2011= caesarean section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inatal Data Collection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 CS in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possible to determin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nset of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pontaneous, Induced, Planned C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set of labour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inatal Data Collection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dical indication for type of deliver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7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ypertensive disorders of pregnancy (gestational hypertension, preeclampsia, eclampsia) recorded in either data sourc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 following variables contained any of the ICD10-AM codes: O10-O16: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mitted Patient Data Collection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ronic hypertension= 1, Preeclampsia=1,</w:t>
            </w:r>
          </w:p>
        </w:tc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bookmarkStart w:id="0" w:name="RANGE!D46"/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inatal Data Collection</w:t>
            </w:r>
            <w:bookmarkEnd w:id="0"/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stational hypertension (with or without preeclampsia) = 1</w:t>
            </w:r>
          </w:p>
        </w:tc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 mellitus in pregnancy (gestational or pre-existing) recorded in either data sourc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 following variables contained any of the ICD10-AM codes E10-E14, O24: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mitted Patient Data Collection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 mellitus= 1</w:t>
            </w:r>
          </w:p>
        </w:tc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inatal Data Collection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stational diabetes= 1</w:t>
            </w:r>
          </w:p>
        </w:tc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esearean</w:t>
            </w:r>
            <w:proofErr w:type="spellEnd"/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s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merge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ethod of birth = 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dwives Notification System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ti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ethod of birth = 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dwives Notification System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nset of labou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nset of labour = 1 "spontaneous" OR = 2 "induced"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dwives Notification System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nset of labour = 3 "no labour"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dical indi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ypertensive disorders of pregna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Based on ICD-10-AM codes: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7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omplications of Pregnancy = "pre-eclampsia" OR "gestational hypertension" OR "pre-eclampsia superimposed on essential hypertension"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dwives Notification System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edical Conditions = "essential hypertension"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52B55" w:rsidRPr="00F116E5" w:rsidTr="00A55EC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Complications of Pregnancy = "gestational diabetes"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dwives Notification System</w:t>
            </w:r>
          </w:p>
        </w:tc>
      </w:tr>
      <w:tr w:rsidR="00B52B55" w:rsidRPr="00F116E5" w:rsidTr="00A55EC2">
        <w:trPr>
          <w:trHeight w:val="5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116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edical Conditions = "type 1 diabetes" OR "type 2 diabetes"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2B55" w:rsidRPr="00F116E5" w:rsidRDefault="00B52B55" w:rsidP="00A55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11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F14DC2" w:rsidRPr="00B52B55" w:rsidRDefault="00F14DC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F14DC2" w:rsidRPr="00B52B55" w:rsidSect="00B52B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55"/>
    <w:rsid w:val="00B52B55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92563-3980-4DCF-AC52-CCE32C0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49:00Z</dcterms:created>
  <dcterms:modified xsi:type="dcterms:W3CDTF">2020-10-03T06:50:00Z</dcterms:modified>
</cp:coreProperties>
</file>